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EFD44C" w14:textId="67E48054" w:rsidR="00F65E54" w:rsidRPr="00306A2D" w:rsidRDefault="00F65E54" w:rsidP="00F65E54">
      <w:pPr>
        <w:jc w:val="center"/>
        <w:rPr>
          <w:rFonts w:ascii="Times New Roman" w:hAnsi="Times New Roman" w:cs="Times New Roman"/>
          <w:sz w:val="20"/>
          <w:szCs w:val="20"/>
        </w:rPr>
      </w:pPr>
      <w:r w:rsidRPr="00306A2D">
        <w:rPr>
          <w:rFonts w:ascii="Times New Roman" w:hAnsi="Times New Roman" w:cs="Times New Roman"/>
          <w:sz w:val="20"/>
          <w:szCs w:val="20"/>
        </w:rPr>
        <w:t>Table S3.</w:t>
      </w:r>
      <w:r w:rsidRPr="00306A2D">
        <w:rPr>
          <w:rFonts w:ascii="Times New Roman" w:hAnsi="Times New Roman" w:cs="Times New Roman" w:hint="cs"/>
          <w:sz w:val="20"/>
          <w:szCs w:val="20"/>
          <w:rtl/>
        </w:rPr>
        <w:t xml:space="preserve"> </w:t>
      </w:r>
      <w:r w:rsidRPr="00306A2D">
        <w:rPr>
          <w:rFonts w:ascii="Times New Roman" w:hAnsi="Times New Roman" w:cs="Times New Roman"/>
          <w:sz w:val="20"/>
          <w:szCs w:val="20"/>
        </w:rPr>
        <w:t xml:space="preserve">Interview Guide for Qualitative Study on Dog Bites </w:t>
      </w:r>
    </w:p>
    <w:tbl>
      <w:tblPr>
        <w:tblStyle w:val="TableGridLight"/>
        <w:tblW w:w="14400" w:type="dxa"/>
        <w:tblInd w:w="-635" w:type="dxa"/>
        <w:tblLook w:val="04A0" w:firstRow="1" w:lastRow="0" w:firstColumn="1" w:lastColumn="0" w:noHBand="0" w:noVBand="1"/>
      </w:tblPr>
      <w:tblGrid>
        <w:gridCol w:w="1620"/>
        <w:gridCol w:w="2250"/>
        <w:gridCol w:w="5490"/>
        <w:gridCol w:w="2700"/>
        <w:gridCol w:w="2340"/>
      </w:tblGrid>
      <w:tr w:rsidR="00F65E54" w:rsidRPr="00306A2D" w14:paraId="3C525E0D" w14:textId="77777777" w:rsidTr="00306A2D">
        <w:tc>
          <w:tcPr>
            <w:tcW w:w="1620" w:type="dxa"/>
            <w:vAlign w:val="center"/>
            <w:hideMark/>
          </w:tcPr>
          <w:p w14:paraId="7AB02E6A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250" w:type="dxa"/>
            <w:vAlign w:val="center"/>
            <w:hideMark/>
          </w:tcPr>
          <w:p w14:paraId="53F18B4C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rter Question</w:t>
            </w:r>
          </w:p>
        </w:tc>
        <w:tc>
          <w:tcPr>
            <w:tcW w:w="5490" w:type="dxa"/>
            <w:vAlign w:val="center"/>
            <w:hideMark/>
          </w:tcPr>
          <w:p w14:paraId="7479C6EF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mi-Structured Questions</w:t>
            </w:r>
          </w:p>
        </w:tc>
        <w:tc>
          <w:tcPr>
            <w:tcW w:w="2700" w:type="dxa"/>
            <w:vAlign w:val="center"/>
            <w:hideMark/>
          </w:tcPr>
          <w:p w14:paraId="7ED1C757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bing Questions</w:t>
            </w:r>
          </w:p>
        </w:tc>
        <w:tc>
          <w:tcPr>
            <w:tcW w:w="2340" w:type="dxa"/>
            <w:vAlign w:val="center"/>
            <w:hideMark/>
          </w:tcPr>
          <w:p w14:paraId="50D95302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osing Question</w:t>
            </w:r>
          </w:p>
        </w:tc>
      </w:tr>
      <w:tr w:rsidR="00F65E54" w:rsidRPr="00306A2D" w14:paraId="0D0C8D64" w14:textId="77777777" w:rsidTr="00306A2D">
        <w:tc>
          <w:tcPr>
            <w:tcW w:w="1620" w:type="dxa"/>
            <w:vAlign w:val="center"/>
            <w:hideMark/>
          </w:tcPr>
          <w:p w14:paraId="3EEEE8E5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General Public (without animal bite history)</w:t>
            </w:r>
          </w:p>
        </w:tc>
        <w:tc>
          <w:tcPr>
            <w:tcW w:w="2250" w:type="dxa"/>
            <w:vAlign w:val="center"/>
            <w:hideMark/>
          </w:tcPr>
          <w:p w14:paraId="6E6980AA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What is your experience with the presence of stray dogs in your neighborhood?</w:t>
            </w:r>
          </w:p>
        </w:tc>
        <w:tc>
          <w:tcPr>
            <w:tcW w:w="5490" w:type="dxa"/>
            <w:vAlign w:val="center"/>
            <w:hideMark/>
          </w:tcPr>
          <w:p w14:paraId="6079F40A" w14:textId="77777777" w:rsidR="00F65E54" w:rsidRPr="00306A2D" w:rsidRDefault="00F65E54" w:rsidP="00306A2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1. Have you witnessed stray dog attacks on people in your neighborhood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2. Which areas in your neighborhood are most exposed to stray dog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3. Have you changed your routes or activity times due to the presence of stray dog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4. What measures do you take to protect yourself and your family from stray dog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5. Do you know what to do when encount</w:t>
            </w:r>
            <w:bookmarkStart w:id="0" w:name="_GoBack"/>
            <w:bookmarkEnd w:id="0"/>
            <w:r w:rsidRPr="00306A2D">
              <w:rPr>
                <w:rFonts w:asciiTheme="majorBidi" w:hAnsiTheme="majorBidi" w:cstheme="majorBidi"/>
                <w:sz w:val="20"/>
                <w:szCs w:val="20"/>
              </w:rPr>
              <w:t>ering aggressive dog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6. Have you received any training on dog bite prevention? From what source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7. What actions do you think local authorities should take to control stray dog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8. What is your opinion on local policies and programs for dog bite prevention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9. How do the characteristics of your living environment affect the increase or decrease in dog bites?</w:t>
            </w:r>
          </w:p>
        </w:tc>
        <w:tc>
          <w:tcPr>
            <w:tcW w:w="2700" w:type="dxa"/>
            <w:vAlign w:val="center"/>
            <w:hideMark/>
          </w:tcPr>
          <w:p w14:paraId="41940E42" w14:textId="77777777" w:rsidR="00F65E54" w:rsidRPr="00306A2D" w:rsidRDefault="00F65E54" w:rsidP="00306A2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• Why do you take these measure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• What barriers exist to implementing preventive action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• What factors make you feel at risk?</w:t>
            </w:r>
          </w:p>
        </w:tc>
        <w:tc>
          <w:tcPr>
            <w:tcW w:w="2340" w:type="dxa"/>
            <w:vAlign w:val="center"/>
            <w:hideMark/>
          </w:tcPr>
          <w:p w14:paraId="67F3BFA8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Based on your experience, what suggestions do you have to reduce dog bite incidents in the region?</w:t>
            </w:r>
          </w:p>
        </w:tc>
      </w:tr>
      <w:tr w:rsidR="00F65E54" w:rsidRPr="00306A2D" w14:paraId="2155583D" w14:textId="77777777" w:rsidTr="00306A2D">
        <w:tc>
          <w:tcPr>
            <w:tcW w:w="1620" w:type="dxa"/>
            <w:vAlign w:val="center"/>
            <w:hideMark/>
          </w:tcPr>
          <w:p w14:paraId="3598E462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Dog Bite Victims</w:t>
            </w:r>
          </w:p>
        </w:tc>
        <w:tc>
          <w:tcPr>
            <w:tcW w:w="2250" w:type="dxa"/>
            <w:vAlign w:val="center"/>
            <w:hideMark/>
          </w:tcPr>
          <w:p w14:paraId="457E6023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Please describe your experience with the dog bite incident.</w:t>
            </w:r>
          </w:p>
        </w:tc>
        <w:tc>
          <w:tcPr>
            <w:tcW w:w="5490" w:type="dxa"/>
            <w:vAlign w:val="center"/>
            <w:hideMark/>
          </w:tcPr>
          <w:p w14:paraId="1C3B0512" w14:textId="77777777" w:rsidR="00F65E54" w:rsidRPr="00306A2D" w:rsidRDefault="00F65E54" w:rsidP="00306A2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1. When, where, and under what circumstances did the dog bite incident occur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2. What information do you have about dealing with aggressive dogs, and how did you acquire it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3. What actions did you take immediately after the dog bite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4. Where did you seek treatment, and how was the treatment and follow-up proces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5. How has this incident affected your daily life (physically, psychologically, socially)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6. Has your behavior or attitude toward dogs changed after this incident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7. What is your opinion on health centers’ programs for dog bite prevention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8. What is your opinion on local policies and programs for dog 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ite prevention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9. How do the characteristics of your living environment affect the increase or decrease in dog bites?</w:t>
            </w:r>
          </w:p>
        </w:tc>
        <w:tc>
          <w:tcPr>
            <w:tcW w:w="2700" w:type="dxa"/>
            <w:vAlign w:val="center"/>
            <w:hideMark/>
          </w:tcPr>
          <w:p w14:paraId="1F3E3BAA" w14:textId="77777777" w:rsidR="00F65E54" w:rsidRPr="00306A2D" w:rsidRDefault="00F65E54" w:rsidP="00306A2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• Why did you take these action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• What barriers did you face during treatment or prevention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• How did you feel at that moment, and why?</w:t>
            </w:r>
          </w:p>
        </w:tc>
        <w:tc>
          <w:tcPr>
            <w:tcW w:w="2340" w:type="dxa"/>
            <w:vAlign w:val="center"/>
            <w:hideMark/>
          </w:tcPr>
          <w:p w14:paraId="31839E1C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Based on your experience, how can dog bite incidents in the region be reduced?</w:t>
            </w:r>
          </w:p>
        </w:tc>
      </w:tr>
      <w:tr w:rsidR="00F65E54" w:rsidRPr="00306A2D" w14:paraId="157D4547" w14:textId="77777777" w:rsidTr="00306A2D">
        <w:tc>
          <w:tcPr>
            <w:tcW w:w="1620" w:type="dxa"/>
            <w:vAlign w:val="center"/>
            <w:hideMark/>
          </w:tcPr>
          <w:p w14:paraId="6226DB3F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amily Members of Dog Bite Victims</w:t>
            </w:r>
          </w:p>
        </w:tc>
        <w:tc>
          <w:tcPr>
            <w:tcW w:w="2250" w:type="dxa"/>
            <w:vAlign w:val="center"/>
            <w:hideMark/>
          </w:tcPr>
          <w:p w14:paraId="07B5FDD8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How has the dog bite incident affected your family?</w:t>
            </w:r>
          </w:p>
        </w:tc>
        <w:tc>
          <w:tcPr>
            <w:tcW w:w="5490" w:type="dxa"/>
            <w:vAlign w:val="center"/>
            <w:hideMark/>
          </w:tcPr>
          <w:p w14:paraId="6BD807E8" w14:textId="77777777" w:rsidR="00F65E54" w:rsidRPr="00306A2D" w:rsidRDefault="00F65E54" w:rsidP="00306A2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1. Has the dog bite incident caused changes in your family’s daily routine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2. How have the costs of treatment and follow-up for the dog bite affected your family’s finance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3. Have you received any support from local authorities? What kind of support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4. What measures have you taken to protect other family members from dog bite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5. Is sufficient information on dog bite prevention and management provided to familie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6. What are your expectations from local authorities to prevent such incident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7. What is your opinion on health centers’ programs for dog bite prevention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8. How do the characteristics of your living environment affect the increase or decrease in dog bites?</w:t>
            </w:r>
          </w:p>
        </w:tc>
        <w:tc>
          <w:tcPr>
            <w:tcW w:w="2700" w:type="dxa"/>
            <w:vAlign w:val="center"/>
            <w:hideMark/>
          </w:tcPr>
          <w:p w14:paraId="59B43136" w14:textId="77777777" w:rsidR="00F65E54" w:rsidRPr="00306A2D" w:rsidRDefault="00F65E54" w:rsidP="00306A2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• Why did these changes occur in family life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• What barriers exist to receiving support or information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• What topics in prevention education need more attention?</w:t>
            </w:r>
          </w:p>
        </w:tc>
        <w:tc>
          <w:tcPr>
            <w:tcW w:w="2340" w:type="dxa"/>
            <w:vAlign w:val="center"/>
            <w:hideMark/>
          </w:tcPr>
          <w:p w14:paraId="70D0CE0A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Based on your experience, how can dog bite incidents in the region be reduced?</w:t>
            </w:r>
          </w:p>
        </w:tc>
      </w:tr>
      <w:tr w:rsidR="00F65E54" w:rsidRPr="00306A2D" w14:paraId="4952CA20" w14:textId="77777777" w:rsidTr="00306A2D">
        <w:tc>
          <w:tcPr>
            <w:tcW w:w="1620" w:type="dxa"/>
            <w:vAlign w:val="center"/>
            <w:hideMark/>
          </w:tcPr>
          <w:p w14:paraId="01D78126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Health Officials</w:t>
            </w:r>
          </w:p>
        </w:tc>
        <w:tc>
          <w:tcPr>
            <w:tcW w:w="2250" w:type="dxa"/>
            <w:vAlign w:val="center"/>
            <w:hideMark/>
          </w:tcPr>
          <w:p w14:paraId="438245CD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What actions do you take to prevent dog bites at the community level?</w:t>
            </w:r>
          </w:p>
        </w:tc>
        <w:tc>
          <w:tcPr>
            <w:tcW w:w="5490" w:type="dxa"/>
            <w:vAlign w:val="center"/>
            <w:hideMark/>
          </w:tcPr>
          <w:p w14:paraId="77BCAFC0" w14:textId="77777777" w:rsidR="00F65E54" w:rsidRPr="00306A2D" w:rsidRDefault="00F65E54" w:rsidP="00306A2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1. What strategies are implemented to prevent dog bites in the community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2. What challenges do you face in implementing dog bite prevention program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3. What educational programs are conducted to raise public awareness about dog bite prevention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4. How is your collaboration with other organizations regarding dog bite prevention?</w:t>
            </w:r>
          </w:p>
        </w:tc>
        <w:tc>
          <w:tcPr>
            <w:tcW w:w="2700" w:type="dxa"/>
            <w:vAlign w:val="center"/>
            <w:hideMark/>
          </w:tcPr>
          <w:p w14:paraId="1CAF4746" w14:textId="77777777" w:rsidR="00F65E54" w:rsidRPr="00306A2D" w:rsidRDefault="00F65E54" w:rsidP="00306A2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• Why do these challenges exist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• What barriers do you observe in collaborating with other organization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• What factors facilitate or limit program implementation?</w:t>
            </w:r>
          </w:p>
        </w:tc>
        <w:tc>
          <w:tcPr>
            <w:tcW w:w="2340" w:type="dxa"/>
            <w:vAlign w:val="center"/>
            <w:hideMark/>
          </w:tcPr>
          <w:p w14:paraId="0B4DF8E9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Based on your experience, how can dog bite incidents in the region be reduced?</w:t>
            </w:r>
          </w:p>
        </w:tc>
      </w:tr>
      <w:tr w:rsidR="00F65E54" w:rsidRPr="00306A2D" w14:paraId="27E5D468" w14:textId="77777777" w:rsidTr="00306A2D">
        <w:tc>
          <w:tcPr>
            <w:tcW w:w="1620" w:type="dxa"/>
            <w:vAlign w:val="center"/>
            <w:hideMark/>
          </w:tcPr>
          <w:p w14:paraId="08211268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Agricultural Jihad</w:t>
            </w:r>
          </w:p>
        </w:tc>
        <w:tc>
          <w:tcPr>
            <w:tcW w:w="2250" w:type="dxa"/>
            <w:vAlign w:val="center"/>
            <w:hideMark/>
          </w:tcPr>
          <w:p w14:paraId="77CBDF05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What actions have you taken to manage conflicts between stray dogs and livestock?</w:t>
            </w:r>
          </w:p>
        </w:tc>
        <w:tc>
          <w:tcPr>
            <w:tcW w:w="5490" w:type="dxa"/>
            <w:vAlign w:val="center"/>
            <w:hideMark/>
          </w:tcPr>
          <w:p w14:paraId="6337A858" w14:textId="77777777" w:rsidR="00F65E54" w:rsidRPr="00306A2D" w:rsidRDefault="00F65E54" w:rsidP="00306A2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1. What programs exist to educate livestock owners about preventing stray dog attack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2. What challenges do you face in implementing dog bite prevention programs?</w:t>
            </w:r>
          </w:p>
        </w:tc>
        <w:tc>
          <w:tcPr>
            <w:tcW w:w="2700" w:type="dxa"/>
            <w:vAlign w:val="center"/>
            <w:hideMark/>
          </w:tcPr>
          <w:p w14:paraId="6942169A" w14:textId="77777777" w:rsidR="00F65E54" w:rsidRPr="00306A2D" w:rsidRDefault="00F65E54" w:rsidP="00306A2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• Why do these challenges exist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• What barriers do you observe in educating livestock owners?</w:t>
            </w:r>
          </w:p>
        </w:tc>
        <w:tc>
          <w:tcPr>
            <w:tcW w:w="2340" w:type="dxa"/>
            <w:vAlign w:val="center"/>
            <w:hideMark/>
          </w:tcPr>
          <w:p w14:paraId="2769FB99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Based on your experience, how can dog bite incidents in the region be reduced?</w:t>
            </w:r>
          </w:p>
        </w:tc>
      </w:tr>
      <w:tr w:rsidR="00F65E54" w:rsidRPr="00306A2D" w14:paraId="38CF12AB" w14:textId="77777777" w:rsidTr="00306A2D">
        <w:tc>
          <w:tcPr>
            <w:tcW w:w="1620" w:type="dxa"/>
            <w:vAlign w:val="center"/>
            <w:hideMark/>
          </w:tcPr>
          <w:p w14:paraId="3712599F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Veterinary Organization</w:t>
            </w:r>
          </w:p>
        </w:tc>
        <w:tc>
          <w:tcPr>
            <w:tcW w:w="2250" w:type="dxa"/>
            <w:vAlign w:val="center"/>
            <w:hideMark/>
          </w:tcPr>
          <w:p w14:paraId="5604F94F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What programs do you have to control the stray dog population to reduce dog bites?</w:t>
            </w:r>
          </w:p>
        </w:tc>
        <w:tc>
          <w:tcPr>
            <w:tcW w:w="5490" w:type="dxa"/>
            <w:vAlign w:val="center"/>
            <w:hideMark/>
          </w:tcPr>
          <w:p w14:paraId="17DD2FA8" w14:textId="77777777" w:rsidR="00F65E54" w:rsidRPr="00306A2D" w:rsidRDefault="00F65E54" w:rsidP="00306A2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1. What actions do you take for sterilization and vaccination of stray dog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2. How is your collaboration with the municipality in managing stray dog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3. What challenges do you face in implementing dog bite prevention programs?</w:t>
            </w:r>
          </w:p>
        </w:tc>
        <w:tc>
          <w:tcPr>
            <w:tcW w:w="2700" w:type="dxa"/>
            <w:vAlign w:val="center"/>
            <w:hideMark/>
          </w:tcPr>
          <w:p w14:paraId="1B79FF59" w14:textId="77777777" w:rsidR="00F65E54" w:rsidRPr="00306A2D" w:rsidRDefault="00F65E54" w:rsidP="00306A2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• Why do these challenges exist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• What barriers do you observe in collaborating with other organizations?</w:t>
            </w:r>
          </w:p>
        </w:tc>
        <w:tc>
          <w:tcPr>
            <w:tcW w:w="2340" w:type="dxa"/>
            <w:vAlign w:val="center"/>
            <w:hideMark/>
          </w:tcPr>
          <w:p w14:paraId="3245BF77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Based on your experience, how can dog bite incidents in the region be reduced?</w:t>
            </w:r>
          </w:p>
        </w:tc>
      </w:tr>
      <w:tr w:rsidR="00F65E54" w:rsidRPr="00306A2D" w14:paraId="0E06BD73" w14:textId="77777777" w:rsidTr="00306A2D">
        <w:tc>
          <w:tcPr>
            <w:tcW w:w="1620" w:type="dxa"/>
            <w:vAlign w:val="center"/>
            <w:hideMark/>
          </w:tcPr>
          <w:p w14:paraId="7B0C0D2C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Municipality and Village Administration</w:t>
            </w:r>
          </w:p>
        </w:tc>
        <w:tc>
          <w:tcPr>
            <w:tcW w:w="2250" w:type="dxa"/>
            <w:vAlign w:val="center"/>
            <w:hideMark/>
          </w:tcPr>
          <w:p w14:paraId="18625622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What strategies do you have for managing stray dogs and reducing dog bites?</w:t>
            </w:r>
          </w:p>
        </w:tc>
        <w:tc>
          <w:tcPr>
            <w:tcW w:w="5490" w:type="dxa"/>
            <w:vAlign w:val="center"/>
            <w:hideMark/>
          </w:tcPr>
          <w:p w14:paraId="0F8F27A7" w14:textId="77777777" w:rsidR="00F65E54" w:rsidRPr="00306A2D" w:rsidRDefault="00F65E54" w:rsidP="00306A2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1. What programs are implemented for sterilization and vaccination of stray dog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2. How is your collaboration with other organizations in managing stray dog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3. What challenges do you face in implementing dog bite prevention programs?</w:t>
            </w:r>
          </w:p>
        </w:tc>
        <w:tc>
          <w:tcPr>
            <w:tcW w:w="2700" w:type="dxa"/>
            <w:vAlign w:val="center"/>
            <w:hideMark/>
          </w:tcPr>
          <w:p w14:paraId="01F0E838" w14:textId="77777777" w:rsidR="00F65E54" w:rsidRPr="00306A2D" w:rsidRDefault="00F65E54" w:rsidP="00306A2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• Why do these challenges exist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• What factors facilitate or limit program implementation?</w:t>
            </w:r>
          </w:p>
        </w:tc>
        <w:tc>
          <w:tcPr>
            <w:tcW w:w="2340" w:type="dxa"/>
            <w:vAlign w:val="center"/>
            <w:hideMark/>
          </w:tcPr>
          <w:p w14:paraId="120968D0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Based on your experience, how can dog bite incidents in the region be reduced?</w:t>
            </w:r>
          </w:p>
        </w:tc>
      </w:tr>
      <w:tr w:rsidR="00F65E54" w:rsidRPr="00306A2D" w14:paraId="464222AF" w14:textId="77777777" w:rsidTr="00306A2D">
        <w:tc>
          <w:tcPr>
            <w:tcW w:w="1620" w:type="dxa"/>
            <w:vAlign w:val="center"/>
            <w:hideMark/>
          </w:tcPr>
          <w:p w14:paraId="339E8CA4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Education Department</w:t>
            </w:r>
          </w:p>
        </w:tc>
        <w:tc>
          <w:tcPr>
            <w:tcW w:w="2250" w:type="dxa"/>
            <w:vAlign w:val="center"/>
            <w:hideMark/>
          </w:tcPr>
          <w:p w14:paraId="64863B54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What actions do you take to educate students about dog bite prevention?</w:t>
            </w:r>
          </w:p>
        </w:tc>
        <w:tc>
          <w:tcPr>
            <w:tcW w:w="5490" w:type="dxa"/>
            <w:vAlign w:val="center"/>
            <w:hideMark/>
          </w:tcPr>
          <w:p w14:paraId="0C9EF7DC" w14:textId="77777777" w:rsidR="00F65E54" w:rsidRPr="00306A2D" w:rsidRDefault="00F65E54" w:rsidP="00306A2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1. Are there materials in textbooks about safely interacting with dogs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2. What measures are in place to ensure student safety from stray dogs in and around school premises?</w:t>
            </w:r>
          </w:p>
        </w:tc>
        <w:tc>
          <w:tcPr>
            <w:tcW w:w="2700" w:type="dxa"/>
            <w:vAlign w:val="center"/>
            <w:hideMark/>
          </w:tcPr>
          <w:p w14:paraId="49976D71" w14:textId="77777777" w:rsidR="00F65E54" w:rsidRPr="00306A2D" w:rsidRDefault="00F65E54" w:rsidP="00306A2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• Why have these actions been taken or not taken?</w:t>
            </w:r>
            <w:r w:rsidRPr="00306A2D">
              <w:rPr>
                <w:rFonts w:asciiTheme="majorBidi" w:hAnsiTheme="majorBidi" w:cstheme="majorBidi"/>
                <w:sz w:val="20"/>
                <w:szCs w:val="20"/>
              </w:rPr>
              <w:br/>
              <w:t>• What barriers exist to implementing educational programs?</w:t>
            </w:r>
          </w:p>
        </w:tc>
        <w:tc>
          <w:tcPr>
            <w:tcW w:w="2340" w:type="dxa"/>
            <w:vAlign w:val="center"/>
            <w:hideMark/>
          </w:tcPr>
          <w:p w14:paraId="514E5C92" w14:textId="77777777" w:rsidR="00F65E54" w:rsidRPr="00306A2D" w:rsidRDefault="00F65E54" w:rsidP="00306A2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A2D">
              <w:rPr>
                <w:rFonts w:asciiTheme="majorBidi" w:hAnsiTheme="majorBidi" w:cstheme="majorBidi"/>
                <w:sz w:val="20"/>
                <w:szCs w:val="20"/>
              </w:rPr>
              <w:t>Based on your experience, how can dog bite incidents among students and in the region be reduced?</w:t>
            </w:r>
          </w:p>
        </w:tc>
      </w:tr>
    </w:tbl>
    <w:p w14:paraId="7B321FD7" w14:textId="77777777" w:rsidR="00B45E52" w:rsidRPr="00306A2D" w:rsidRDefault="00B45E52">
      <w:pPr>
        <w:rPr>
          <w:sz w:val="20"/>
          <w:szCs w:val="20"/>
        </w:rPr>
      </w:pPr>
    </w:p>
    <w:sectPr w:rsidR="00B45E52" w:rsidRPr="00306A2D" w:rsidSect="00306A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ED3"/>
    <w:rsid w:val="00306A2D"/>
    <w:rsid w:val="005D0018"/>
    <w:rsid w:val="00A24D76"/>
    <w:rsid w:val="00B45E52"/>
    <w:rsid w:val="00D055A2"/>
    <w:rsid w:val="00DC572C"/>
    <w:rsid w:val="00F53420"/>
    <w:rsid w:val="00F65E54"/>
    <w:rsid w:val="00FB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FDFFE"/>
  <w15:chartTrackingRefBased/>
  <w15:docId w15:val="{46F814B4-89F7-430D-BE8B-E9F1E3C05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Subtitle"/>
    <w:link w:val="Heading1Char"/>
    <w:autoRedefine/>
    <w:uiPriority w:val="9"/>
    <w:qFormat/>
    <w:rsid w:val="00B45E52"/>
    <w:pPr>
      <w:keepNext/>
      <w:keepLines/>
      <w:bidi/>
      <w:spacing w:before="360" w:after="80"/>
      <w:outlineLvl w:val="0"/>
    </w:pPr>
    <w:rPr>
      <w:rFonts w:ascii="B Nazanin" w:eastAsiaTheme="majorEastAsia" w:hAnsi="B Nazanin" w:cs="B Nazanin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0E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0E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E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E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E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E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E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E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E52"/>
    <w:rPr>
      <w:rFonts w:ascii="B Nazanin" w:eastAsiaTheme="majorEastAsia" w:hAnsi="B Nazanin" w:cs="B Nazanin"/>
      <w:b/>
      <w:bCs/>
      <w:color w:val="0F4761" w:themeColor="accent1" w:themeShade="BF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E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0E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0E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0E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E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E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E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E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E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0E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0E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FB0E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0E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0E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0E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0E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0E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ED3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F65E5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79</Words>
  <Characters>5012</Characters>
  <Application>Microsoft Office Word</Application>
  <DocSecurity>0</DocSecurity>
  <Lines>41</Lines>
  <Paragraphs>11</Paragraphs>
  <ScaleCrop>false</ScaleCrop>
  <Company/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 nohtani</dc:creator>
  <cp:keywords/>
  <dc:description/>
  <cp:lastModifiedBy>hadi</cp:lastModifiedBy>
  <cp:revision>4</cp:revision>
  <dcterms:created xsi:type="dcterms:W3CDTF">2025-08-11T19:36:00Z</dcterms:created>
  <dcterms:modified xsi:type="dcterms:W3CDTF">2025-08-15T12:54:00Z</dcterms:modified>
</cp:coreProperties>
</file>